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24"/>
        </w:rPr>
      </w:pPr>
      <w:r>
        <w:rPr>
          <w:rFonts w:cs="Arial Narrow" w:ascii="Arial Narrow" w:hAnsi="Arial Narrow"/>
          <w:b/>
          <w:color w:val="000000"/>
          <w:sz w:val="24"/>
        </w:rPr>
        <w:t xml:space="preserve">Table S4. Primers </w:t>
      </w:r>
      <w:r>
        <w:rPr>
          <w:rFonts w:cs="Arial Narrow" w:ascii="Arial Narrow" w:hAnsi="Arial Narrow"/>
          <w:b/>
          <w:sz w:val="24"/>
        </w:rPr>
        <w:t>used in this study</w:t>
      </w:r>
      <w:r>
        <w:rPr>
          <w:rFonts w:cs="Arial Narrow" w:ascii="Arial Narrow" w:hAnsi="Arial Narrow"/>
          <w:b/>
          <w:color w:val="000000"/>
          <w:sz w:val="24"/>
          <w:vertAlign w:val="superscript"/>
        </w:rPr>
        <w:t>§</w:t>
      </w:r>
    </w:p>
    <w:tbl>
      <w:tblPr>
        <w:tblW w:w="8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110"/>
        <w:gridCol w:w="3781"/>
      </w:tblGrid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Nucleotide sequence (5′→3′)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e amplified fragment or the utilization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3VemR-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3VemR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GCCGCCGCACCACCAAAC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AAGC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CACTCATTCCTGGCT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434-bp DNA fragment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(including 50 nucleotides upstream of the start codon). Used for constitutively expression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TGAGCAAACTCACC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 xml:space="preserve">AAGCTT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CACTCATTCCTGGCT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381-bp DNA fragment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sequence. Used for overexpression and pull-down assays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GCGACATGCTGCAGGAA 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TTTGCTCATAGTAGT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510-bp DNA sequence upstream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vemR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5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),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AATGAGTGAGTCCCGCATTCT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CTGC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CCACTTCCTTGCCGGT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526-bp DNA sequence downstream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,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vemR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U-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U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CAG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CAACGTGCGCGAGTT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CAG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GTA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GCAGCACCACCACGG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412-bp fragment upstream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.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D-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D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CAG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AACGGCATGAACGAGGC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CAG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CTGC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TCATACCGATCACTG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475-bp fragment downstream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.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GTA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ATTGACATAAGCCTGTTCGGTTC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GACAATTTACCGAACAACTCCG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826-bp fragment containing Gentamicin-resistant gene.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letion mutan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GGTTCTTCCTCGGCCACAA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GACGGTGCCTTACTGGGT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426-bp DNA sequence upstream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fliM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6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),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TGATCAACTCCGACATCCTC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AAGC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TCGTTGATCACCACCACTT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94-bp DNA sequence downstream of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,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fliM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D11-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D11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TGCTGCTGGTCGA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bdr w:val="single" w:sz="4" w:space="0" w:color="000000"/>
                <w:lang w:val="pt-BR"/>
              </w:rPr>
              <w:t>G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ACGAGG GCTTCATCAA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TTGATGAAGCCCTCGT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bdr w:val="single" w:sz="4" w:space="0" w:color="000000"/>
                <w:lang w:val="pt-BR"/>
              </w:rPr>
              <w:t>GG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TCGA CCAGCAGCA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Used for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site-directed mutagenesis, replacing Asp11 to Ala11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D56-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D56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CAATGTCGTGCTGAT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bdr w:val="single" w:sz="4" w:space="0" w:color="000000"/>
                <w:lang w:val="pt-BR"/>
              </w:rPr>
              <w:t>G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TGGCCATGCCCGA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TCGGGCATGGCC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bdr w:val="single" w:sz="4" w:space="0" w:color="000000"/>
                <w:lang w:val="pt-BR"/>
              </w:rPr>
              <w:t>GG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ATCAGCACGACATTG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Used for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site-directed mutagenesis, replacing Asp56 to Ala56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is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is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TGAGCAAACTCACC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AAGC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CAGTGATGGTGATGGTGATGCTCATTCCTGGCT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DNA fragment encoding VemR protein fused with 6×His-tag at the C-terminus of VemR. Used for western blot analysis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O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G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GGAT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ATGAGCGTCAGTGATCT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AAGC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TCATTTGCTGGAGTCCT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011-bp DNA fragment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fliM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</w:t>
            </w:r>
            <w:r>
              <w:rPr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coding region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Used for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mplemented test,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overexpression and pull-down assays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GAATT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CGCCGTGCGCAAGATC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TCTAG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GATCAGGATCCGCATGT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495-bp DNA sequence upstream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cheY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8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),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TCTAG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AGCTGGGCAAGGTGTTC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AAGC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TCTTGTCCATCAGCGCG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423-bp DNA sequence downstream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XC_228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), used for constructing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CTGC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ATGCGGATCCTGATCGT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AAGC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TCAGGCGGTCGCCGCCA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378-bp DNA fragment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cheY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8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 gene</w:t>
            </w:r>
            <w:r>
              <w:rPr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oding region. Used for complemented tes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O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O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GAGCT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ATGCGGATCCTGATCGT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AAGCT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TCAGGCGGTCGCCGCCA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378-bp DNA fragment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cheY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8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gene coding region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Used for overexpression and pull-down assays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lag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-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lag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AGCT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aps/>
                <w:color w:val="000000"/>
                <w:sz w:val="18"/>
                <w:szCs w:val="18"/>
              </w:rPr>
              <w:t>atgctgtcgcgctccttcac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TA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GACTACAAAGACCATGACGGTGATTATAAAGATCATGATATCGACTACAAAGATGACGACGATAA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TCAAAATTGGGGG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DNA fragment encoding HpaS protein fused with 3×Flag-tag at the C-terminally of HpaS, used for constructing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strain producing HpaS::3×Flag protein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-BT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-BT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GGAT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ATGAGCGTCAGTGATCTGCTTTCC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CTCG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TCATTTGCTGGAGTCCTGGGAG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011-bp DNA fragment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gene coding region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Used for bacterial two-hybrid assays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TRG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TRG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aps/>
                <w:color w:val="000000"/>
                <w:sz w:val="18"/>
                <w:szCs w:val="18"/>
                <w:lang w:val="pt-BR"/>
              </w:rPr>
              <w:t>ggg</w:t>
            </w:r>
            <w:r>
              <w:rPr>
                <w:rFonts w:cs="Arial Narrow" w:ascii="Arial Narrow" w:hAnsi="Arial Narrow"/>
                <w:caps/>
                <w:color w:val="000000"/>
                <w:sz w:val="18"/>
                <w:szCs w:val="18"/>
                <w:u w:val="single"/>
                <w:lang w:val="pt-BR"/>
              </w:rPr>
              <w:t>gaattc</w:t>
            </w:r>
            <w:r>
              <w:rPr>
                <w:rFonts w:cs="Arial Narrow" w:ascii="Arial Narrow" w:hAnsi="Arial Narrow"/>
                <w:caps/>
                <w:color w:val="000000"/>
                <w:sz w:val="18"/>
                <w:szCs w:val="18"/>
                <w:lang w:val="pt-BR"/>
              </w:rPr>
              <w:t>tgagcaaactcaccgtgc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aps/>
                <w:color w:val="000000"/>
                <w:sz w:val="18"/>
                <w:szCs w:val="18"/>
                <w:lang w:val="pt-BR"/>
              </w:rPr>
              <w:t>ggg</w:t>
            </w:r>
            <w:r>
              <w:rPr>
                <w:rFonts w:cs="Arial Narrow" w:ascii="Arial Narrow" w:hAnsi="Arial Narrow"/>
                <w:caps/>
                <w:color w:val="000000"/>
                <w:sz w:val="18"/>
                <w:szCs w:val="18"/>
                <w:u w:val="single"/>
                <w:lang w:val="pt-BR"/>
              </w:rPr>
              <w:t>ctcgag</w:t>
            </w:r>
            <w:r>
              <w:rPr>
                <w:rFonts w:cs="Arial Narrow" w:ascii="Arial Narrow" w:hAnsi="Arial Narrow"/>
                <w:caps/>
                <w:color w:val="000000"/>
                <w:sz w:val="18"/>
                <w:szCs w:val="18"/>
                <w:lang w:val="pt-BR"/>
              </w:rPr>
              <w:t>tcactcattcctggct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381-bp DNA fragment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vemR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coding region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Used for bacterial two-hybrid assays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-TRG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-TRG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C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GAATT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ATGCGGATCCTGATCGTGG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CC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  <w:lang w:val="pt-BR"/>
              </w:rPr>
              <w:t>CTCG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TCAGGCGGTCGCCGCCA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378-bp DNA fragment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cheY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gene coding region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Used for bacterial two-hybrid assays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bdr w:val="single" w:sz="4" w:space="0" w:color="000000"/>
              </w:rPr>
              <w:t>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CAGCGCGCCACCGCGCC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TACTCAAAATTGGGGG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080-bp DNA fragment spanning nucleotides 163 (or 162) to 1242 bp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ding sequence. Used for overexpression, phosphorylation, bacterial two-hybrid and pull-down assay (for cloned into pBT, a based indicated by squire was added)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16SF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16S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GCCTAACACATGCAAGTCGAACGGC 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ATATTCCCCACTGCTGCCTCCC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25-bp DNA fragment of the 16S rDNA sequence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3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CCTTCCTAGGCATCCACG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AGTGCTTGGCATCGGTGG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88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9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0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23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3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TCCCGATTTTCGATGTCG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GCGTTGGTGGTGGTGAT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9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23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59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59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Tms Rmn"/>
                <w:color w:val="000000"/>
                <w:kern w:val="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GATGCTGCGCGCGGAAAT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TTCGAACGCCTTGGCCAG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8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259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6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6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GACGAGAAGAAGAAGGGCG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 xml:space="preserve"> ACCAGCTGCACTTCGACCT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9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266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,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6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6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Tms Rmn"/>
                <w:color w:val="000000"/>
                <w:kern w:val="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CGTGGGTTGCTGAGTGAG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TGACGCAGACCGACCA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4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5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98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166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6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6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TCGCGATGATCTTCGG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GAACAGCTTGGGCAAC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7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166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8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8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Arial Narrow" w:hAnsi="Arial Narrow" w:cs="Tms Rmn"/>
                <w:color w:val="000000"/>
                <w:kern w:val="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CCGCTGTCTGTGTGTTGCT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TCGCCGGTACTCAGGTAC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9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59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9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0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7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38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744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744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CAGGGTTCTCGCTGCTGGAA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CAGTGCTTCAATCGCCTG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62-bp DNA fragment spans nucleotides 26 to 187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074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376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376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GAGCCACCAGCGTTTCAT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CAGGCTTTCCGAGTCGA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210-bp DNA fragment spans nucleotides 197 to 406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337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 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37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37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GGTGAATCTGTCCGGGCT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CTTGAGCACTTCGGAGC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0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0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0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337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7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7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TGACCGATCTCGCGCTCA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CAGCGGCACCTGCAATT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37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3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GAAGGCAATCTACCGACC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ACGCTTCCTTCACCGCCT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9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5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23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4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4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Tms Rmn"/>
                <w:color w:val="000000"/>
                <w:kern w:val="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CCAACAGTTCGAGCATGGCG</w:t>
            </w:r>
          </w:p>
          <w:p>
            <w:pPr>
              <w:pStyle w:val="Normal"/>
              <w:rPr>
                <w:rFonts w:ascii="Arial Narrow" w:hAnsi="Arial Narrow" w:cs="Tms Rmn"/>
                <w:color w:val="000000"/>
                <w:kern w:val="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TACCGTCGTTGGCGTTGC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5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59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o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24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4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4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TCCAATCGTCAGTACGCCG</w:t>
            </w:r>
          </w:p>
          <w:p>
            <w:pPr>
              <w:pStyle w:val="Normal"/>
              <w:rPr>
                <w:rFonts w:ascii="Arial Narrow" w:hAnsi="Arial Narrow" w:cs="Tms Rmn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GAGATGGCCGACGATTG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0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9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24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57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57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CTGGTTTGCAGCGGGGTTT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CGCAAAGCTGCCGAAGAC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7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8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6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057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33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33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CCTGGAGCGTGAAAATGG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Arial Narrow" w:hAnsi="Arial Narrow" w:cs="Tms Rmn"/>
                <w:color w:val="000000"/>
                <w:kern w:val="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AGCCCCACAGGTCTACCA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68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1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78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133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43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43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TCCGAATGACGCTTGC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GGATCACCTGTTGCAGC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0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143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2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2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GCGATCTTGTCTGCCATTG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GGGTGGTTTGAAGAGCGAG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bp DNA fragment spans nucleotides 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244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162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2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2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GAGCGCACGTATCTTGGTG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CAGCATGGGCGTGAACTTGT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8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3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240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23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0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14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14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GGCAGCTGGTTCTTCGATG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GCAACGACTCCAGCTGATG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17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615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787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014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29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29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CAGCGCAGTGCGTACTTC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GCAGGCACCCTTCGGTAT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 to 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58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129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15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1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CGATGCCAGTGCGTACAGT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TGATCACCACCACATCGCC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3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5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015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42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42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GCTGGACCCGTATGCCAA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Tms Rmn" w:ascii="Arial Narrow" w:hAnsi="Arial Narrow"/>
                <w:color w:val="000000"/>
                <w:kern w:val="0"/>
                <w:sz w:val="18"/>
                <w:szCs w:val="18"/>
              </w:rPr>
              <w:t>ACGTGCGCCTCGTAGATCA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0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501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042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TCGACGGCAACACGTGGA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GTCACCAGGCCCTCGACC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4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3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3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0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38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38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CACCAACCTGCTGGATCT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AATTGCCCGCAGTGGTG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9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o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38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1386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760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760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CGCCTATGGACCGTCTTT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CCACGATCTGCGGAGTGT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242-bp DNA fragment spans nucleotides 13 to 254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376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167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167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GAGTCGCTTTTCAGCATC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GACCGTGGCAGAGGGAAT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248-bp DNA fragment spans nucleotides 270 to 517 bp of the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0167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004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004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TTCGGCTGAAGACATCGG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CGACGAAATCCGGCTGTG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226-bp DNA fragment spans nucleotides 212 to 437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100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050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050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GCAGCCGCATCATTCTCTC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GTGAATGCCATCGCGCA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280-bp DNA fragment spans nucleotides 64 to 343 bp of the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1050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060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060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ACGAACCCGCCAAGATCCT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GAAACGCACGCATCGGGT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283-bp DNA fragment spans nucleotides 38 to 320 bp of the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3060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293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293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CGGCGAAATCCAGCTGTTC</w:t>
            </w:r>
          </w:p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AGCTATTGCCCAACTGCCG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225-bp DNA fragment spans nucleotides 17 to 241 bp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4293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260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260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GCGTAGTGCTGTTGCTGGC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CAACCACAGCGACAACACCG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249-bp DNA fragment spans nucleotides 4 to 252 bp of the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0260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66-F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166-R</w:t>
            </w:r>
          </w:p>
        </w:tc>
        <w:tc>
          <w:tcPr>
            <w:tcW w:w="411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CCTGATCCAGGTGCTGCT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ATCCAGGTCATCGGCCATC</w:t>
            </w:r>
          </w:p>
        </w:tc>
        <w:tc>
          <w:tcPr>
            <w:tcW w:w="378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213-bp DNA fragment spans nucleotides 5 to 217 bp of the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2166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, used for RT-PCR.</w:t>
            </w:r>
          </w:p>
        </w:tc>
      </w:tr>
    </w:tbl>
    <w:p>
      <w:pPr>
        <w:pStyle w:val="Normal"/>
        <w:rPr/>
      </w:pPr>
      <w:r>
        <w:rPr>
          <w:color w:val="000000"/>
          <w:sz w:val="24"/>
          <w:vertAlign w:val="superscript"/>
        </w:rPr>
        <w:t>§</w:t>
      </w:r>
      <w:r>
        <w:rPr>
          <w:color w:val="000000"/>
          <w:sz w:val="24"/>
        </w:rPr>
        <w:t>The underlined sequences indicate the restriction sites for</w:t>
      </w:r>
      <w:r>
        <w:rPr>
          <w:i/>
          <w:color w:val="000000"/>
          <w:sz w:val="24"/>
        </w:rPr>
        <w:t xml:space="preserve"> Bam</w:t>
      </w:r>
      <w:r>
        <w:rPr>
          <w:color w:val="000000"/>
          <w:sz w:val="24"/>
        </w:rPr>
        <w:t xml:space="preserve">HI, </w:t>
      </w:r>
      <w:r>
        <w:rPr>
          <w:i/>
          <w:color w:val="000000"/>
          <w:sz w:val="24"/>
        </w:rPr>
        <w:t>Eco</w:t>
      </w:r>
      <w:r>
        <w:rPr>
          <w:color w:val="000000"/>
          <w:sz w:val="24"/>
        </w:rPr>
        <w:t xml:space="preserve">RI, </w:t>
      </w:r>
      <w:r>
        <w:rPr>
          <w:i/>
          <w:color w:val="000000"/>
          <w:sz w:val="24"/>
        </w:rPr>
        <w:t>Hin</w:t>
      </w:r>
      <w:r>
        <w:rPr>
          <w:color w:val="000000"/>
          <w:sz w:val="24"/>
        </w:rPr>
        <w:t>dIII</w:t>
      </w:r>
      <w:r>
        <w:rPr>
          <w:sz w:val="24"/>
        </w:rPr>
        <w:t xml:space="preserve">, </w:t>
      </w:r>
      <w:r>
        <w:rPr>
          <w:i/>
          <w:color w:val="000000"/>
          <w:sz w:val="24"/>
        </w:rPr>
        <w:t>Kpn</w:t>
      </w:r>
      <w:r>
        <w:rPr>
          <w:color w:val="000000"/>
          <w:sz w:val="24"/>
        </w:rPr>
        <w:t>I,</w:t>
      </w:r>
      <w:r>
        <w:rPr>
          <w:i/>
          <w:color w:val="000000"/>
          <w:sz w:val="24"/>
        </w:rPr>
        <w:t xml:space="preserve"> Pst</w:t>
      </w:r>
      <w:r>
        <w:rPr>
          <w:color w:val="000000"/>
          <w:sz w:val="24"/>
        </w:rPr>
        <w:t xml:space="preserve">I, </w:t>
      </w:r>
      <w:r>
        <w:rPr>
          <w:i/>
          <w:color w:val="000000"/>
          <w:sz w:val="24"/>
        </w:rPr>
        <w:t>Sac</w:t>
      </w:r>
      <w:r>
        <w:rPr>
          <w:color w:val="000000"/>
          <w:sz w:val="24"/>
        </w:rPr>
        <w:t xml:space="preserve">I, </w:t>
      </w:r>
      <w:r>
        <w:rPr>
          <w:i/>
          <w:color w:val="000000"/>
          <w:sz w:val="24"/>
        </w:rPr>
        <w:t>Xba</w:t>
      </w:r>
      <w:r>
        <w:rPr>
          <w:color w:val="000000"/>
          <w:sz w:val="24"/>
        </w:rPr>
        <w:t>I and</w:t>
      </w:r>
      <w:r>
        <w:rPr>
          <w:i/>
          <w:color w:val="000000"/>
          <w:sz w:val="24"/>
        </w:rPr>
        <w:t xml:space="preserve"> Xho</w:t>
      </w:r>
      <w:r>
        <w:rPr>
          <w:color w:val="000000"/>
          <w:sz w:val="24"/>
        </w:rPr>
        <w:t>I, respectively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jc w:val="left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DengXian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21">
    <w:name w:val="标题 2 字符1"/>
    <w:qFormat/>
    <w:rPr>
      <w:rFonts w:ascii="DengXian Light" w:hAnsi="DengXian Light" w:eastAsia="DengXian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211">
    <w:name w:val="标题 21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5:12:00Z</dcterms:created>
  <dc:creator>jltang</dc:creator>
  <dc:description/>
  <cp:keywords/>
  <dc:language>en-US</dc:language>
  <cp:lastModifiedBy>Carol Jenner</cp:lastModifiedBy>
  <dcterms:modified xsi:type="dcterms:W3CDTF">2019-11-26T15:12:00Z</dcterms:modified>
  <cp:revision>3</cp:revision>
  <dc:subject/>
  <dc:title>Table S1</dc:title>
</cp:coreProperties>
</file>